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3E924" w14:textId="77777777" w:rsidR="00B21B36" w:rsidRPr="009548D5" w:rsidRDefault="00B21B36" w:rsidP="00B21B36">
      <w:pPr>
        <w:pStyle w:val="CorpoA"/>
        <w:spacing w:line="480" w:lineRule="auto"/>
        <w:jc w:val="both"/>
        <w:rPr>
          <w:rStyle w:val="Nenhum"/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D932"/>
          <w:lang w:val="en-IN"/>
        </w:rPr>
      </w:pPr>
      <w:bookmarkStart w:id="0" w:name="_GoBack"/>
      <w:bookmarkEnd w:id="0"/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 xml:space="preserve">Supplementary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>Figure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>s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>Caption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>s</w:t>
      </w:r>
    </w:p>
    <w:p w14:paraId="663403FC" w14:textId="77777777" w:rsidR="00B21B36" w:rsidRDefault="00B21B36" w:rsidP="00B21B36">
      <w:pPr>
        <w:pStyle w:val="CorpoA"/>
        <w:spacing w:line="480" w:lineRule="auto"/>
        <w:jc w:val="both"/>
        <w:rPr>
          <w:rStyle w:val="Nenhum"/>
          <w:rFonts w:ascii="Times New Roman" w:eastAsia="Times New Roman" w:hAnsi="Times New Roman" w:cs="Times New Roman"/>
          <w:sz w:val="20"/>
          <w:szCs w:val="20"/>
          <w:shd w:val="clear" w:color="auto" w:fill="FFD932"/>
          <w:lang w:val="en-US"/>
        </w:rPr>
      </w:pP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Supplementary Figure 1. Search strategy flow diagram. </w:t>
      </w:r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Flow diagram following PRISMA 2020 guidelines for new systematic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reviews which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included searches of databases, registers, and other sources [21]. </w:t>
      </w:r>
    </w:p>
    <w:p w14:paraId="7489C8C3" w14:textId="77777777" w:rsidR="00B21B36" w:rsidRPr="009548D5" w:rsidRDefault="00B21B36" w:rsidP="00B21B36">
      <w:pPr>
        <w:pStyle w:val="CorpoA"/>
        <w:spacing w:line="480" w:lineRule="auto"/>
        <w:jc w:val="both"/>
        <w:rPr>
          <w:rStyle w:val="Nenhum"/>
          <w:rFonts w:ascii="Times New Roman" w:eastAsia="Times New Roman" w:hAnsi="Times New Roman" w:cs="Times New Roman"/>
          <w:sz w:val="20"/>
          <w:szCs w:val="20"/>
          <w:shd w:val="clear" w:color="auto" w:fill="FFD932"/>
          <w:lang w:val="en-IN"/>
        </w:rPr>
      </w:pP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 xml:space="preserve">Supplementary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Figure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>2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. Detailed SUCRA for PD group analysis. </w:t>
      </w:r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PRF alone showed a SUCRA value of 49.3. The letters corresponds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to: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A = 1.2%+PRF; B = BF1%+PRF; C = MF1%+PRF; D = Bone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Fill+PRF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; E = 1.2%ATV+PRF; F = EMD+PRF; G = Bone Fill; H = PRF+HA; I = EMD; J = BM; K = PRF; L = MF1%; O = PRP; P = BF; Q = ATV; U = Blood Clot. The acronym corresponds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to: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PRF: Platelet-Rich Fibrin; HA: Hydroxyapatite; BM: Barrier Membrane; EMD: Enamel Matrix Derivative; PRP: Platelet-Rich Plasma; BF: Bone Filler; MF: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MetFormin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; ROSU =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Rosuvastin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; ATV = Atorvastatin [7, 12, 30-59].</w:t>
      </w:r>
    </w:p>
    <w:p w14:paraId="64E7E875" w14:textId="77777777" w:rsidR="00B21B36" w:rsidRPr="009548D5" w:rsidRDefault="00B21B36" w:rsidP="00B21B36">
      <w:pPr>
        <w:pStyle w:val="CorpoA"/>
        <w:spacing w:line="480" w:lineRule="auto"/>
        <w:jc w:val="both"/>
        <w:rPr>
          <w:rStyle w:val="Nenhum"/>
          <w:rFonts w:ascii="Times New Roman" w:eastAsia="Times New Roman" w:hAnsi="Times New Roman" w:cs="Times New Roman"/>
          <w:sz w:val="20"/>
          <w:szCs w:val="20"/>
          <w:shd w:val="clear" w:color="auto" w:fill="FFD932"/>
          <w:lang w:val="en-IN"/>
        </w:rPr>
      </w:pP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 xml:space="preserve">Supplementary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Figure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>3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. Detailed SUCRA for CAL group analysis. </w:t>
      </w:r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PRF alone showed a SUCRA value of 47.2. The letters corresponds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to: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A = Bone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Fill+PRF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; B = BF1%+PRF; C = MF1%+PRF; D = 1.2%ROSU+PRF; E = EMD+PRF; F = 1.2%ATV+PRF; G = Bone Fill; H = EMD; I = PRF+HA; J = PRF; K = PRP; L = BM; O = MF1%; P = ATV; Q = BF; U = Blood Clot. The acronym corresponds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to: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PRF: Platelet-Rich Fibrin; HA: Hydroxyapatite; BM: Barrier Membrane; EMD: Enamel Matrix Derivative; PRP: Platelet-Rich Plasma; BF: Bone Filler; MF: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MetFormin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; ROSU =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Rosuvastin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; ATV = Atorvastatin [7, 12, 30-59].</w:t>
      </w:r>
    </w:p>
    <w:p w14:paraId="632CEF82" w14:textId="01EE6977" w:rsidR="00AE220A" w:rsidRPr="00B21B36" w:rsidRDefault="00B21B36" w:rsidP="00106665">
      <w:pPr>
        <w:pStyle w:val="CorpoA"/>
        <w:spacing w:line="480" w:lineRule="auto"/>
        <w:jc w:val="both"/>
        <w:rPr>
          <w:lang w:val="en-IN"/>
        </w:rPr>
      </w:pP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 xml:space="preserve">Supplementary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Figure 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pt-PT"/>
        </w:rPr>
        <w:t>4</w:t>
      </w:r>
      <w:r>
        <w:rPr>
          <w:rStyle w:val="Nenhum"/>
          <w:rFonts w:ascii="Times New Roman" w:hAnsi="Times New Roman"/>
          <w:b/>
          <w:bCs/>
          <w:sz w:val="20"/>
          <w:szCs w:val="20"/>
          <w:shd w:val="clear" w:color="auto" w:fill="FFD932"/>
          <w:lang w:val="en-US"/>
        </w:rPr>
        <w:t xml:space="preserve">. Detailed SUCRA for RBF group analysis. </w:t>
      </w:r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Top-ranked treatment resulted combination of PRF and HA, SUCRA value of 83.7. The letters corresponds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to: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A = PRF+HA; B = MF1%+PRF; C = Bone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Fill+PRF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; D = MF1%; E = BF1%PRF; F = BM; G = 1.2%ATV+PRF; I = EMD; J = EMD+PRF; K = PRF; L = Bone Fill; O = Blood Clot; P = BF; Q = ATV; U = PRP. The acronym corresponds </w:t>
      </w:r>
      <w:proofErr w:type="gram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to:</w:t>
      </w:r>
      <w:proofErr w:type="gram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 PRF: Platelet-Rich Fibrin; HA: Hydroxyapatite; BM: Barrier Membrane; EMD: Enamel Matrix Derivative; PRP: Platelet-Rich Plasma; BF: Bone Filler; MF: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MetFormin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 xml:space="preserve">; ROSU = </w:t>
      </w:r>
      <w:proofErr w:type="spellStart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Rosuvastin</w:t>
      </w:r>
      <w:proofErr w:type="spellEnd"/>
      <w:r>
        <w:rPr>
          <w:rStyle w:val="Nenhum"/>
          <w:rFonts w:ascii="Times New Roman" w:hAnsi="Times New Roman"/>
          <w:sz w:val="20"/>
          <w:szCs w:val="20"/>
          <w:shd w:val="clear" w:color="auto" w:fill="FFD932"/>
          <w:lang w:val="en-US"/>
        </w:rPr>
        <w:t>; ATV = Atorvastatin [7, 12, 30-59].</w:t>
      </w:r>
    </w:p>
    <w:sectPr w:rsidR="00AE220A" w:rsidRPr="00B21B36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E562C" w14:textId="77777777" w:rsidR="007D03A9" w:rsidRDefault="007D03A9">
      <w:r>
        <w:separator/>
      </w:r>
    </w:p>
  </w:endnote>
  <w:endnote w:type="continuationSeparator" w:id="0">
    <w:p w14:paraId="7FC7065E" w14:textId="77777777" w:rsidR="007D03A9" w:rsidRDefault="007D0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2660E0" w14:textId="77777777" w:rsidR="007640B5" w:rsidRDefault="007640B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82886" w14:textId="77777777" w:rsidR="007D03A9" w:rsidRDefault="007D03A9">
      <w:r>
        <w:separator/>
      </w:r>
    </w:p>
  </w:footnote>
  <w:footnote w:type="continuationSeparator" w:id="0">
    <w:p w14:paraId="6A8E1B58" w14:textId="77777777" w:rsidR="007D03A9" w:rsidRDefault="007D03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C819FA" w14:textId="77777777" w:rsidR="007640B5" w:rsidRDefault="007640B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0B5"/>
    <w:rsid w:val="00106665"/>
    <w:rsid w:val="002B7E73"/>
    <w:rsid w:val="00382870"/>
    <w:rsid w:val="006D71B1"/>
    <w:rsid w:val="007451AC"/>
    <w:rsid w:val="007640B5"/>
    <w:rsid w:val="007D03A9"/>
    <w:rsid w:val="00801E62"/>
    <w:rsid w:val="00AE220A"/>
    <w:rsid w:val="00AE5197"/>
    <w:rsid w:val="00B21B36"/>
    <w:rsid w:val="00C80AC1"/>
    <w:rsid w:val="00C91F54"/>
    <w:rsid w:val="364E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0DAAE"/>
  <w15:docId w15:val="{E78B67BE-9145-40E6-A84A-99F7BC9E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dro">
    <w:name w:val="Padrão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sid w:val="00B21B36"/>
    <w:rPr>
      <w:rFonts w:ascii="Helvetica Neue" w:hAnsi="Helvetica Neue" w:cs="Arial Unicode MS"/>
      <w:color w:val="000000"/>
      <w:sz w:val="22"/>
      <w:szCs w:val="22"/>
      <w:u w:color="000000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enhum">
    <w:name w:val="Nenhum"/>
    <w:rsid w:val="00B21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amarai Rajaram</cp:lastModifiedBy>
  <cp:revision>5</cp:revision>
  <dcterms:created xsi:type="dcterms:W3CDTF">2024-02-14T21:13:00Z</dcterms:created>
  <dcterms:modified xsi:type="dcterms:W3CDTF">2024-05-10T02:02:00Z</dcterms:modified>
</cp:coreProperties>
</file>